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sz w:val="24"/>
        </w:rPr>
      </w:pPr>
      <w:r>
        <w:rPr>
          <w:rFonts w:cs="Times New Roman" w:ascii="Times" w:hAnsi="Times"/>
          <w:b/>
          <w:sz w:val="24"/>
        </w:rPr>
        <w:t xml:space="preserve">Table S3  Peptides isolated from alkylated avian ESM.  </w:t>
      </w:r>
      <w:r>
        <w:rPr>
          <w:rFonts w:cs="Times New Roman" w:ascii="Times" w:hAnsi="Times"/>
          <w:sz w:val="24"/>
        </w:rPr>
        <w:t>The preparation and sequencing of chicken ESM peptides was performed as described in Materials and Methods.</w:t>
      </w:r>
    </w:p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b/>
          <w:b/>
          <w:sz w:val="24"/>
        </w:rPr>
      </w:pPr>
      <w:r>
        <w:rPr>
          <w:rFonts w:eastAsia="Times" w:cs="Times" w:ascii="Times" w:hAnsi="Times"/>
          <w:sz w:val="24"/>
        </w:rPr>
        <w:t xml:space="preserve"> </w:t>
      </w:r>
    </w:p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b/>
          <w:b/>
          <w:sz w:val="24"/>
        </w:rPr>
      </w:pPr>
      <w:r>
        <w:rPr>
          <w:rFonts w:cs="Times New Roman" w:ascii="Times" w:hAnsi="Times"/>
          <w:b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580"/>
        <w:gridCol w:w="4584"/>
      </w:tblGrid>
      <w:tr>
        <w:trPr>
          <w:tblHeader w:val="true"/>
          <w:cantSplit w:val="true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color w:val="FFFFFF"/>
                <w:sz w:val="20"/>
                <w:szCs w:val="20"/>
              </w:rPr>
              <w:t>Peptide Sequences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CREMP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Similar to spore coat protein SP7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001236415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MVDGWP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PAGTACQLEGGWPTCVPNKPSCSTV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MVDGWPRC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PAGTACQMVDDW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RPSCSDLHC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IPSCQDLQCPSGTAC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QPSCSDLHC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DGWP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VPNSPDCSTV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TTCQMVDGWP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TTCKMMDGHPQCVQNQPTCSDIQCSKGTTCQMVDGWP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VDDWP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Ovocalyxin-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P_00102603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AI9127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PRLNAVAADGIPLPDVF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NAVAADGIPLPDVF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ECVGNPIL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Collagen X (alpha 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P0812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AA48736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YPGATVPIKF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DQASGSAVIDLMENDQVW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QLPNSESNGLY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DQASGSAVID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YPGATVPI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Lysyl Oxidas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3667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ELGFGSAK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FGAGVSCSETAPDLVL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WHDCHR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QVVINPNYEVAESDY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LVSASVVCR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GQGMGPIHL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EDRPMF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VCEKAVPVT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YNCHTGGSRD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Lysozym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P00698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NIPCSALL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CAAKF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Protein Phosphatase 1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8000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QAEDNGEVPNDALP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RVMATIGVT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Similar to Transmembrane Protein 151B-lik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" w:hAnsi="Times"/>
                <w:color w:val="000000"/>
                <w:sz w:val="20"/>
                <w:szCs w:val="20"/>
              </w:rPr>
              <w:t>XP_426130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HDHRH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VLDIRSP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Bromodomain containing protein 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P_00100614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AG32596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QPVTDDIAPGYHSIVQRPMD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ETTETP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" w:hAnsi="Times"/>
                <w:color w:val="000000"/>
                <w:sz w:val="20"/>
                <w:szCs w:val="20"/>
              </w:rPr>
              <w:t>XP_00123644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RGEGAGNSAGAVGKGAG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PRAAQV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similar to calcium channel, voltage-dependent, alpha 1H subuni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4830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DSVDGHPPD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QVLAATMSDGESREPRPAGGEV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similar to Trpv2 protei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" w:hAnsi="Times"/>
                <w:b/>
                <w:bCs/>
                <w:sz w:val="20"/>
                <w:szCs w:val="20"/>
              </w:rPr>
              <w:t>transient receptor potential cation channel, subfamily V, member 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5848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KEGVCFYFGELPLSLAACTNQFEVVEYLLNNPHQ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TLMGDAPSLSQN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similar to polycystic kidney and hepatic disease 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0050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GESQAQQQQGDTGPSQSHVVGLIAS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VTCIAIQCTVPPGNGTRAL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otocadherin-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P_00103929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AT7492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QVVDVNDNAPVFSQSFTEVAFPENNEPND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ITIVDMNDNAP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splicing factor 3b, subunit 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1912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RTAVSPPLPPPPSE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PGKTPIGTPAMNMATPTPGHIMSMTPEQ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myeloid/lymphoid or mixed-lineage leukemia 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8542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IGNGPGQESAVGCVTDASTSHK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GVGTVVIPGVTTMDISSNKDEEENSMHNTVV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anchor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4354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TSVLSSVQSSSTPSGPQTTANPSGMHTSTPSAMCPSTPHSSTSHSISE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SDTCLPCDCYPVGSSSRSCNKETG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neuron navigator 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090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771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EMKLTDI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IGGLNSSNSSQSVSGPATTHSTGSNTVSVQLPQPQQQYSHPNTATVAPF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dnaJ homolog subfamily C member 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 xml:space="preserve">NP_001026673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AH6515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RMDSTNADA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GRYPEAQSVASDI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grav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9673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EDDTQTMETSPSDSSTKDGVAAEKDAHTD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EEQEKEGATLTTETSE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Similar to mediator of RNA polymerase II transcription subunit 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5235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VPADYPDQSPLWI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PMGQQMSLPGQQQPPGSTGMAPHGMPGVSTATQQTQ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Hypothetical protein similar to FAM21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00123452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AH65442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SEEGSVDSDRGSVLDSEE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SPISFLEEEEDFLFTSQKTGK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KIAA1525 protei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BTB/POB domain containing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1333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VDTELSQTVTEVGPGPPQHISCIQS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AEIIMDINTAGIDMPMFSA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mtpr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6727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LPAVSSSEDQGPTTASF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RSFIRVLSEMEEVDP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hypothetical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6578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CTVEAPGDTSGDPDKEV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QDVVVTWR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titin isoform N2-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001234116 BAF64427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TLENPVSSVSGEIDVNVIARPSAP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GETARFEIEISEPDVHPIW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 xml:space="preserve">zinc finger protein ZFP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NP_990541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QNSEAASSSGLENGTNESLAEPSVSQSDSEN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VTSQSTPSCELQNSEAASSSGL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UBE3B ubiquitin protein ligas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2395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00123559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AG53076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IRCVEVSDDQDTGDTL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VDEAGIDQDGVFKEF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QSER1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9636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EESAASENDFNMSGDDGTVAGNQSK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ASAVPSSGFPPASAAK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b/>
                <w:color w:val="000000"/>
                <w:sz w:val="20"/>
                <w:szCs w:val="20"/>
              </w:rPr>
              <w:t>PREDICTED: similar to C219-reactive peptide (FLJ39207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60" w:leader="none"/>
              </w:tabs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XP_419399</w:t>
            </w:r>
          </w:p>
        </w:tc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GAADAGESAKGDTAPDHVPGVPPSLPPDPGAVPPGGGASEGALSGAVR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0" w:leader="none"/>
                <w:tab w:val="left" w:pos="360" w:leader="none"/>
              </w:tabs>
              <w:suppressAutoHyphens w:val="false"/>
              <w:ind w:left="0" w:hanging="0"/>
              <w:rPr>
                <w:rFonts w:ascii="Times" w:hAnsi="Times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" w:hAnsi="Times"/>
                <w:color w:val="000000"/>
                <w:sz w:val="20"/>
                <w:szCs w:val="20"/>
              </w:rPr>
              <w:t>SAAQNTNAENSTQQGTAHTDNEDSDR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sz w:val="24"/>
        </w:rPr>
      </w:pPr>
      <w:r>
        <w:rPr>
          <w:rFonts w:cs="Times New Roman" w:ascii="Times" w:hAnsi="Times"/>
          <w:sz w:val="24"/>
        </w:rPr>
      </w:r>
    </w:p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sz w:val="24"/>
        </w:rPr>
      </w:pPr>
      <w:r>
        <w:rPr>
          <w:rFonts w:cs="Times New Roman" w:ascii="Times" w:hAnsi="Times"/>
          <w:sz w:val="24"/>
        </w:rPr>
      </w:r>
    </w:p>
    <w:p>
      <w:pPr>
        <w:pStyle w:val="Normal"/>
        <w:rPr>
          <w:rFonts w:ascii="Times" w:hAnsi="Times" w:cs="Times New Roman"/>
          <w:sz w:val="24"/>
        </w:rPr>
      </w:pPr>
      <w:r>
        <w:rPr>
          <w:rFonts w:cs="Times New Roman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Lucida Sans Unicode" w:cs="DejaVu Sans Mono;Courier New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17:00Z</dcterms:created>
  <dc:creator>cthorpe</dc:creator>
  <dc:description/>
  <cp:keywords/>
  <dc:language>en-US</dc:language>
  <cp:lastModifiedBy>Colin Thorpe</cp:lastModifiedBy>
  <dcterms:modified xsi:type="dcterms:W3CDTF">2011-03-09T21:17:00Z</dcterms:modified>
  <cp:revision>2</cp:revision>
  <dc:subject/>
  <dc:title>Table S3  Peptides isolated from alkylated avian ESM</dc:title>
</cp:coreProperties>
</file>